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ED4" w:rsidRDefault="00E63ED4" w:rsidP="00E63ED4"/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709"/>
        <w:gridCol w:w="2005"/>
        <w:gridCol w:w="1684"/>
        <w:gridCol w:w="1164"/>
        <w:gridCol w:w="1066"/>
        <w:gridCol w:w="1066"/>
        <w:gridCol w:w="1945"/>
        <w:gridCol w:w="1985"/>
      </w:tblGrid>
      <w:tr w:rsidR="00E63ED4" w:rsidRPr="00EA7621" w:rsidTr="00282353">
        <w:trPr>
          <w:trHeight w:val="568"/>
          <w:jc w:val="center"/>
        </w:trPr>
        <w:tc>
          <w:tcPr>
            <w:tcW w:w="11624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50512E" w:rsidRDefault="0059182E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4 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he significantly differentially expressed </w:t>
            </w:r>
            <w:proofErr w:type="spellStart"/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ircRNAs</w:t>
            </w:r>
            <w:proofErr w:type="spellEnd"/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between YA and AA samples.</w:t>
            </w:r>
          </w:p>
        </w:tc>
      </w:tr>
      <w:tr w:rsidR="00E63ED4" w:rsidRPr="00EA7621" w:rsidTr="00282353">
        <w:trPr>
          <w:trHeight w:val="473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i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Symb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39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E</w:t>
            </w:r>
          </w:p>
        </w:tc>
      </w:tr>
      <w:tr w:rsidR="00E63ED4" w:rsidRPr="00EA7621" w:rsidTr="00282353">
        <w:trPr>
          <w:trHeight w:val="390"/>
          <w:jc w:val="center"/>
        </w:trPr>
        <w:tc>
          <w:tcPr>
            <w:tcW w:w="1162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p-regulated Differentiation (AA 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S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A)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4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073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9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4408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099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7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723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789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579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723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8616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175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1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2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086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983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617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1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9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417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6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048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710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2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08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223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479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83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3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083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223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633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239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8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874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465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466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1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0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5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837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X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142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029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d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8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06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2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765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875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5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8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39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T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329616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3515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c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2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461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LOC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30501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579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89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20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PP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3744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853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723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GCS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93882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742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8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88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74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T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68241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6802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8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1a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74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36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orf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1093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8700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2a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2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293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ARB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052552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19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8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a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54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510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39096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6394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22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5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LOC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96712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464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7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56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orf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7527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3647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3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99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748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BF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68074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2387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1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4001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92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F3C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64821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0934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1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729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PO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43205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734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8b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94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89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P2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0235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7539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5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02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0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P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60577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1295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23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8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89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T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46274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2384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c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5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2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56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P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03585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6082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7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8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07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CG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44802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059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7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4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68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9298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6874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9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44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99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748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BF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6046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204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1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9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899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54944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22526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03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8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878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2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3995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5990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5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0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59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C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75322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9696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8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59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84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EKHA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62232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4343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9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8d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8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88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2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6023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057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5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176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6254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SBP1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313193 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1979 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9-5p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4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22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08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LOC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999435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7736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1-5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4</w:t>
            </w:r>
          </w:p>
        </w:tc>
      </w:tr>
      <w:tr w:rsidR="00E63ED4" w:rsidRPr="00EA7621" w:rsidTr="00282353">
        <w:trPr>
          <w:trHeight w:val="416"/>
          <w:jc w:val="center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ED4" w:rsidRPr="00201AA0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01A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>C</w:t>
            </w:r>
            <w:r w:rsidRPr="00201AA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ontinued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ia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Symbol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E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065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637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O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913011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11269 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2-5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723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GCS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58761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9145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2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88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DC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4222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5211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6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0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7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REB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4202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634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3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4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3163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7342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a-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7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08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439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RSD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2742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6217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4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38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24947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6434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4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94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587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P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17737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3760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83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048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GA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085074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85150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9</w:t>
            </w:r>
          </w:p>
        </w:tc>
      </w:tr>
      <w:tr w:rsidR="00E63ED4" w:rsidRPr="00EA7621" w:rsidTr="00282353">
        <w:trPr>
          <w:trHeight w:val="383"/>
          <w:jc w:val="center"/>
        </w:trPr>
        <w:tc>
          <w:tcPr>
            <w:tcW w:w="1162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own-regulated Differentiation (AA 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S</w:t>
            </w:r>
            <w:r w:rsidRPr="00EA7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A)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8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407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6744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2806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3a-2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2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466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GNTL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4184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134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8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7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033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141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P5K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928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365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9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6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693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502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354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0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37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802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311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807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5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6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266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534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0A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374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88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1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9c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36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693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SEC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51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948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4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033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S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716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7426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7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47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8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P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34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3885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8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_circ_00400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T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00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694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</w:tr>
      <w:tr w:rsidR="00E63ED4" w:rsidRPr="00EA7621" w:rsidTr="00282353">
        <w:trPr>
          <w:trHeight w:val="3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56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_00359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ND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06816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762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361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b-3p</w:t>
            </w:r>
          </w:p>
        </w:tc>
      </w:tr>
      <w:tr w:rsidR="00E63ED4" w:rsidRPr="00EA7621" w:rsidTr="00282353">
        <w:trPr>
          <w:trHeight w:val="437"/>
          <w:jc w:val="center"/>
        </w:trPr>
        <w:tc>
          <w:tcPr>
            <w:tcW w:w="1162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EA7621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76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, fold change; MRE, miRNA response elements.</w:t>
            </w:r>
          </w:p>
        </w:tc>
      </w:tr>
    </w:tbl>
    <w:p w:rsidR="00E6670A" w:rsidRPr="00FD1781" w:rsidRDefault="00E6670A" w:rsidP="00FD1781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0" w:name="_GoBack"/>
      <w:bookmarkEnd w:id="0"/>
    </w:p>
    <w:sectPr w:rsidR="00E6670A" w:rsidRPr="00FD178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1D8" w:rsidRDefault="007B61D8" w:rsidP="00A20B3D">
      <w:r>
        <w:separator/>
      </w:r>
    </w:p>
  </w:endnote>
  <w:endnote w:type="continuationSeparator" w:id="0">
    <w:p w:rsidR="007B61D8" w:rsidRDefault="007B61D8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781" w:rsidRPr="00FD1781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1D8" w:rsidRDefault="007B61D8" w:rsidP="00A20B3D">
      <w:r>
        <w:separator/>
      </w:r>
    </w:p>
  </w:footnote>
  <w:footnote w:type="continuationSeparator" w:id="0">
    <w:p w:rsidR="007B61D8" w:rsidRDefault="007B61D8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82F69"/>
    <w:rsid w:val="001A30C6"/>
    <w:rsid w:val="001B1C50"/>
    <w:rsid w:val="001B7B58"/>
    <w:rsid w:val="00214ECD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B0446"/>
    <w:rsid w:val="006E04FE"/>
    <w:rsid w:val="006F5372"/>
    <w:rsid w:val="00720275"/>
    <w:rsid w:val="007263EA"/>
    <w:rsid w:val="00740054"/>
    <w:rsid w:val="0076290C"/>
    <w:rsid w:val="00770AF9"/>
    <w:rsid w:val="007B5BAE"/>
    <w:rsid w:val="007B61D8"/>
    <w:rsid w:val="007D7341"/>
    <w:rsid w:val="007E401A"/>
    <w:rsid w:val="007F7A29"/>
    <w:rsid w:val="00815FCF"/>
    <w:rsid w:val="008248B5"/>
    <w:rsid w:val="00841454"/>
    <w:rsid w:val="00842B75"/>
    <w:rsid w:val="00852505"/>
    <w:rsid w:val="009078F5"/>
    <w:rsid w:val="00930E81"/>
    <w:rsid w:val="00950F92"/>
    <w:rsid w:val="0095523F"/>
    <w:rsid w:val="00987F95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BE5C13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1781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53FC7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38762-ACD8-4CF5-8F49-86B79BE2C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2</cp:revision>
  <cp:lastPrinted>2017-01-15T08:50:00Z</cp:lastPrinted>
  <dcterms:created xsi:type="dcterms:W3CDTF">2016-10-10T03:53:00Z</dcterms:created>
  <dcterms:modified xsi:type="dcterms:W3CDTF">2017-05-11T13:34:00Z</dcterms:modified>
</cp:coreProperties>
</file>